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E168F" w14:textId="77777777" w:rsidR="006414F3" w:rsidRDefault="00DD6CE5">
      <w:r>
        <w:t>Table S2. Model diagnostics: segmented vs. linear (AIC/BIC and fit statistics)</w:t>
      </w:r>
    </w:p>
    <w:tbl>
      <w:tblPr>
        <w:tblW w:w="0" w:type="auto"/>
        <w:tbl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85"/>
        <w:gridCol w:w="1440"/>
        <w:gridCol w:w="831"/>
        <w:gridCol w:w="1085"/>
        <w:gridCol w:w="1046"/>
        <w:gridCol w:w="831"/>
        <w:gridCol w:w="1084"/>
        <w:gridCol w:w="1044"/>
        <w:gridCol w:w="510"/>
      </w:tblGrid>
      <w:tr w:rsidR="006414F3" w14:paraId="07DC0191" w14:textId="77777777">
        <w:tc>
          <w:tcPr>
            <w:tcW w:w="960" w:type="dxa"/>
            <w:tcBorders>
              <w:bottom w:val="single" w:sz="12" w:space="0" w:color="auto"/>
            </w:tcBorders>
          </w:tcPr>
          <w:p w14:paraId="23444232" w14:textId="77777777" w:rsidR="006414F3" w:rsidRDefault="00DD6CE5">
            <w:r>
              <w:t>Outcome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0CAC2E44" w14:textId="77777777" w:rsidR="006414F3" w:rsidRDefault="00DD6CE5">
            <w:r>
              <w:t>Empirical_breakpoint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44779FB9" w14:textId="77777777" w:rsidR="006414F3" w:rsidRDefault="00DD6CE5">
            <w:r>
              <w:t>AIC_linear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3C375ED0" w14:textId="77777777" w:rsidR="006414F3" w:rsidRDefault="00DD6CE5">
            <w:r>
              <w:t>AIC_segmented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333D2CE7" w14:textId="77777777" w:rsidR="006414F3" w:rsidRDefault="00DD6CE5">
            <w:r>
              <w:t>Delta_AIC(seg-lin)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4CF05D81" w14:textId="77777777" w:rsidR="006414F3" w:rsidRDefault="00DD6CE5">
            <w:r>
              <w:t>BIC_linear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3C3FF18F" w14:textId="77777777" w:rsidR="006414F3" w:rsidRDefault="00DD6CE5">
            <w:r>
              <w:t>BIC_segmented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7C22D0AA" w14:textId="77777777" w:rsidR="006414F3" w:rsidRDefault="00DD6CE5">
            <w:r>
              <w:t>Delta_BIC(seg-lin)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5EAC022B" w14:textId="77777777" w:rsidR="006414F3" w:rsidRDefault="00DD6CE5">
            <w:r>
              <w:t>N</w:t>
            </w:r>
          </w:p>
        </w:tc>
      </w:tr>
      <w:tr w:rsidR="006414F3" w14:paraId="10B275EB" w14:textId="77777777">
        <w:tc>
          <w:tcPr>
            <w:tcW w:w="960" w:type="dxa"/>
          </w:tcPr>
          <w:p w14:paraId="1E34D844" w14:textId="77777777" w:rsidR="006414F3" w:rsidRDefault="00DD6CE5">
            <w:r>
              <w:t>LungCapacity</w:t>
            </w:r>
          </w:p>
        </w:tc>
        <w:tc>
          <w:tcPr>
            <w:tcW w:w="960" w:type="dxa"/>
          </w:tcPr>
          <w:p w14:paraId="6C597235" w14:textId="77777777" w:rsidR="006414F3" w:rsidRDefault="00DD6CE5">
            <w:r>
              <w:t>67.0</w:t>
            </w:r>
          </w:p>
        </w:tc>
        <w:tc>
          <w:tcPr>
            <w:tcW w:w="960" w:type="dxa"/>
          </w:tcPr>
          <w:p w14:paraId="3E7F3C5D" w14:textId="77777777" w:rsidR="006414F3" w:rsidRDefault="00DD6CE5">
            <w:r>
              <w:t>36216.627</w:t>
            </w:r>
          </w:p>
        </w:tc>
        <w:tc>
          <w:tcPr>
            <w:tcW w:w="960" w:type="dxa"/>
          </w:tcPr>
          <w:p w14:paraId="323B7ED9" w14:textId="77777777" w:rsidR="006414F3" w:rsidRDefault="00DD6CE5">
            <w:r>
              <w:t>35267.366</w:t>
            </w:r>
          </w:p>
        </w:tc>
        <w:tc>
          <w:tcPr>
            <w:tcW w:w="960" w:type="dxa"/>
          </w:tcPr>
          <w:p w14:paraId="2F7E141D" w14:textId="77777777" w:rsidR="006414F3" w:rsidRDefault="00DD6CE5">
            <w:r>
              <w:t>-949.261</w:t>
            </w:r>
          </w:p>
        </w:tc>
        <w:tc>
          <w:tcPr>
            <w:tcW w:w="960" w:type="dxa"/>
          </w:tcPr>
          <w:p w14:paraId="12D668BE" w14:textId="77777777" w:rsidR="006414F3" w:rsidRDefault="00DD6CE5">
            <w:r>
              <w:t>36228.409</w:t>
            </w:r>
          </w:p>
        </w:tc>
        <w:tc>
          <w:tcPr>
            <w:tcW w:w="960" w:type="dxa"/>
          </w:tcPr>
          <w:p w14:paraId="467CEA16" w14:textId="77777777" w:rsidR="006414F3" w:rsidRDefault="00DD6CE5">
            <w:r>
              <w:t>35285.038</w:t>
            </w:r>
          </w:p>
        </w:tc>
        <w:tc>
          <w:tcPr>
            <w:tcW w:w="960" w:type="dxa"/>
          </w:tcPr>
          <w:p w14:paraId="412D1626" w14:textId="77777777" w:rsidR="006414F3" w:rsidRDefault="00DD6CE5">
            <w:r>
              <w:t>-943.37</w:t>
            </w:r>
          </w:p>
        </w:tc>
        <w:tc>
          <w:tcPr>
            <w:tcW w:w="960" w:type="dxa"/>
          </w:tcPr>
          <w:p w14:paraId="79B78692" w14:textId="77777777" w:rsidR="006414F3" w:rsidRDefault="00DD6CE5">
            <w:r>
              <w:t>2673</w:t>
            </w:r>
          </w:p>
        </w:tc>
      </w:tr>
      <w:tr w:rsidR="006414F3" w14:paraId="62FE978E" w14:textId="77777777">
        <w:tc>
          <w:tcPr>
            <w:tcW w:w="960" w:type="dxa"/>
          </w:tcPr>
          <w:p w14:paraId="29627AFC" w14:textId="77777777" w:rsidR="006414F3" w:rsidRDefault="00DD6CE5">
            <w:r>
              <w:t>LongJump</w:t>
            </w:r>
          </w:p>
        </w:tc>
        <w:tc>
          <w:tcPr>
            <w:tcW w:w="960" w:type="dxa"/>
          </w:tcPr>
          <w:p w14:paraId="4214DB61" w14:textId="77777777" w:rsidR="006414F3" w:rsidRDefault="00DD6CE5">
            <w:r>
              <w:t>72.0</w:t>
            </w:r>
          </w:p>
        </w:tc>
        <w:tc>
          <w:tcPr>
            <w:tcW w:w="960" w:type="dxa"/>
          </w:tcPr>
          <w:p w14:paraId="3530FD2B" w14:textId="77777777" w:rsidR="006414F3" w:rsidRDefault="00DD6CE5">
            <w:r>
              <w:t>17482.378</w:t>
            </w:r>
          </w:p>
        </w:tc>
        <w:tc>
          <w:tcPr>
            <w:tcW w:w="960" w:type="dxa"/>
          </w:tcPr>
          <w:p w14:paraId="336D27CC" w14:textId="77777777" w:rsidR="006414F3" w:rsidRDefault="00DD6CE5">
            <w:r>
              <w:t>16751.139</w:t>
            </w:r>
          </w:p>
        </w:tc>
        <w:tc>
          <w:tcPr>
            <w:tcW w:w="960" w:type="dxa"/>
          </w:tcPr>
          <w:p w14:paraId="7D9C9A64" w14:textId="77777777" w:rsidR="006414F3" w:rsidRDefault="00DD6CE5">
            <w:r>
              <w:t>-731.239</w:t>
            </w:r>
          </w:p>
        </w:tc>
        <w:tc>
          <w:tcPr>
            <w:tcW w:w="960" w:type="dxa"/>
          </w:tcPr>
          <w:p w14:paraId="7BDBF3FF" w14:textId="77777777" w:rsidR="006414F3" w:rsidRDefault="00DD6CE5">
            <w:r>
              <w:t>17494.16</w:t>
            </w:r>
          </w:p>
        </w:tc>
        <w:tc>
          <w:tcPr>
            <w:tcW w:w="960" w:type="dxa"/>
          </w:tcPr>
          <w:p w14:paraId="402C7FA3" w14:textId="77777777" w:rsidR="006414F3" w:rsidRDefault="00DD6CE5">
            <w:r>
              <w:t>16768.812</w:t>
            </w:r>
          </w:p>
        </w:tc>
        <w:tc>
          <w:tcPr>
            <w:tcW w:w="960" w:type="dxa"/>
          </w:tcPr>
          <w:p w14:paraId="06296FC1" w14:textId="77777777" w:rsidR="006414F3" w:rsidRDefault="00DD6CE5">
            <w:r>
              <w:t>-725.348</w:t>
            </w:r>
          </w:p>
        </w:tc>
        <w:tc>
          <w:tcPr>
            <w:tcW w:w="960" w:type="dxa"/>
          </w:tcPr>
          <w:p w14:paraId="7EB0E2ED" w14:textId="77777777" w:rsidR="006414F3" w:rsidRDefault="00DD6CE5">
            <w:r>
              <w:t>2673</w:t>
            </w:r>
          </w:p>
        </w:tc>
      </w:tr>
      <w:tr w:rsidR="006414F3" w14:paraId="0BDBD158" w14:textId="77777777">
        <w:tc>
          <w:tcPr>
            <w:tcW w:w="960" w:type="dxa"/>
          </w:tcPr>
          <w:p w14:paraId="5C090D5B" w14:textId="77777777" w:rsidR="006414F3" w:rsidRDefault="00DD6CE5">
            <w:r>
              <w:t>SitReach</w:t>
            </w:r>
          </w:p>
        </w:tc>
        <w:tc>
          <w:tcPr>
            <w:tcW w:w="960" w:type="dxa"/>
          </w:tcPr>
          <w:p w14:paraId="6252560A" w14:textId="77777777" w:rsidR="006414F3" w:rsidRDefault="00DD6CE5">
            <w:r>
              <w:t>74.0</w:t>
            </w:r>
          </w:p>
        </w:tc>
        <w:tc>
          <w:tcPr>
            <w:tcW w:w="960" w:type="dxa"/>
          </w:tcPr>
          <w:p w14:paraId="0BBBB2C0" w14:textId="77777777" w:rsidR="006414F3" w:rsidRDefault="00DD6CE5">
            <w:r>
              <w:t>10878.488</w:t>
            </w:r>
          </w:p>
        </w:tc>
        <w:tc>
          <w:tcPr>
            <w:tcW w:w="960" w:type="dxa"/>
          </w:tcPr>
          <w:p w14:paraId="3AC51F8E" w14:textId="77777777" w:rsidR="006414F3" w:rsidRDefault="00DD6CE5">
            <w:r>
              <w:t>10818.76</w:t>
            </w:r>
          </w:p>
        </w:tc>
        <w:tc>
          <w:tcPr>
            <w:tcW w:w="960" w:type="dxa"/>
          </w:tcPr>
          <w:p w14:paraId="37586014" w14:textId="77777777" w:rsidR="006414F3" w:rsidRDefault="00DD6CE5">
            <w:r>
              <w:t>-59.728</w:t>
            </w:r>
          </w:p>
        </w:tc>
        <w:tc>
          <w:tcPr>
            <w:tcW w:w="960" w:type="dxa"/>
          </w:tcPr>
          <w:p w14:paraId="546AC2C5" w14:textId="77777777" w:rsidR="006414F3" w:rsidRDefault="00DD6CE5">
            <w:r>
              <w:t>10890.27</w:t>
            </w:r>
          </w:p>
        </w:tc>
        <w:tc>
          <w:tcPr>
            <w:tcW w:w="960" w:type="dxa"/>
          </w:tcPr>
          <w:p w14:paraId="1EBEE1CD" w14:textId="77777777" w:rsidR="006414F3" w:rsidRDefault="00DD6CE5">
            <w:r>
              <w:t>10836.432</w:t>
            </w:r>
          </w:p>
        </w:tc>
        <w:tc>
          <w:tcPr>
            <w:tcW w:w="960" w:type="dxa"/>
          </w:tcPr>
          <w:p w14:paraId="1BE92DF9" w14:textId="77777777" w:rsidR="006414F3" w:rsidRDefault="00DD6CE5">
            <w:r>
              <w:t>-53.837</w:t>
            </w:r>
          </w:p>
        </w:tc>
        <w:tc>
          <w:tcPr>
            <w:tcW w:w="960" w:type="dxa"/>
          </w:tcPr>
          <w:p w14:paraId="5B955B48" w14:textId="77777777" w:rsidR="006414F3" w:rsidRDefault="00DD6CE5">
            <w:r>
              <w:t>2673</w:t>
            </w:r>
          </w:p>
        </w:tc>
      </w:tr>
      <w:tr w:rsidR="006414F3" w14:paraId="5FEC6948" w14:textId="77777777">
        <w:tc>
          <w:tcPr>
            <w:tcW w:w="960" w:type="dxa"/>
          </w:tcPr>
          <w:p w14:paraId="0AFADDEF" w14:textId="77777777" w:rsidR="006414F3" w:rsidRDefault="00DD6CE5">
            <w:r>
              <w:t>Sprint50m</w:t>
            </w:r>
          </w:p>
        </w:tc>
        <w:tc>
          <w:tcPr>
            <w:tcW w:w="960" w:type="dxa"/>
          </w:tcPr>
          <w:p w14:paraId="5520DFCE" w14:textId="77777777" w:rsidR="006414F3" w:rsidRDefault="00DD6CE5">
            <w:r>
              <w:t>73.0</w:t>
            </w:r>
          </w:p>
        </w:tc>
        <w:tc>
          <w:tcPr>
            <w:tcW w:w="960" w:type="dxa"/>
          </w:tcPr>
          <w:p w14:paraId="6936D4B3" w14:textId="77777777" w:rsidR="006414F3" w:rsidRDefault="00DD6CE5">
            <w:r>
              <w:t>646.936</w:t>
            </w:r>
          </w:p>
        </w:tc>
        <w:tc>
          <w:tcPr>
            <w:tcW w:w="960" w:type="dxa"/>
          </w:tcPr>
          <w:p w14:paraId="778AC252" w14:textId="77777777" w:rsidR="006414F3" w:rsidRDefault="00DD6CE5">
            <w:r>
              <w:t>-30.205</w:t>
            </w:r>
          </w:p>
        </w:tc>
        <w:tc>
          <w:tcPr>
            <w:tcW w:w="960" w:type="dxa"/>
          </w:tcPr>
          <w:p w14:paraId="214DC831" w14:textId="77777777" w:rsidR="006414F3" w:rsidRDefault="00DD6CE5">
            <w:r>
              <w:t>-677.141</w:t>
            </w:r>
          </w:p>
        </w:tc>
        <w:tc>
          <w:tcPr>
            <w:tcW w:w="960" w:type="dxa"/>
          </w:tcPr>
          <w:p w14:paraId="4005B1C7" w14:textId="77777777" w:rsidR="006414F3" w:rsidRDefault="00DD6CE5">
            <w:r>
              <w:t>658.718</w:t>
            </w:r>
          </w:p>
        </w:tc>
        <w:tc>
          <w:tcPr>
            <w:tcW w:w="960" w:type="dxa"/>
          </w:tcPr>
          <w:p w14:paraId="3581FF0D" w14:textId="77777777" w:rsidR="006414F3" w:rsidRDefault="00DD6CE5">
            <w:r>
              <w:t>-12.532</w:t>
            </w:r>
          </w:p>
        </w:tc>
        <w:tc>
          <w:tcPr>
            <w:tcW w:w="960" w:type="dxa"/>
          </w:tcPr>
          <w:p w14:paraId="572274CE" w14:textId="77777777" w:rsidR="006414F3" w:rsidRDefault="00DD6CE5">
            <w:r>
              <w:t>-671.25</w:t>
            </w:r>
          </w:p>
        </w:tc>
        <w:tc>
          <w:tcPr>
            <w:tcW w:w="960" w:type="dxa"/>
          </w:tcPr>
          <w:p w14:paraId="5FE7EFEE" w14:textId="77777777" w:rsidR="006414F3" w:rsidRDefault="00DD6CE5">
            <w:r>
              <w:t>2673</w:t>
            </w:r>
          </w:p>
        </w:tc>
      </w:tr>
      <w:tr w:rsidR="006414F3" w14:paraId="53B6CF95" w14:textId="77777777">
        <w:tc>
          <w:tcPr>
            <w:tcW w:w="960" w:type="dxa"/>
          </w:tcPr>
          <w:p w14:paraId="0B8FD79C" w14:textId="77777777" w:rsidR="006414F3" w:rsidRDefault="00DD6CE5">
            <w:r>
              <w:t>BMI</w:t>
            </w:r>
          </w:p>
        </w:tc>
        <w:tc>
          <w:tcPr>
            <w:tcW w:w="960" w:type="dxa"/>
          </w:tcPr>
          <w:p w14:paraId="284F3717" w14:textId="77777777" w:rsidR="006414F3" w:rsidRDefault="00DD6CE5">
            <w:r>
              <w:t>68.0</w:t>
            </w:r>
          </w:p>
        </w:tc>
        <w:tc>
          <w:tcPr>
            <w:tcW w:w="960" w:type="dxa"/>
          </w:tcPr>
          <w:p w14:paraId="020148C6" w14:textId="77777777" w:rsidR="006414F3" w:rsidRDefault="00DD6CE5">
            <w:r>
              <w:t>7124.035</w:t>
            </w:r>
          </w:p>
        </w:tc>
        <w:tc>
          <w:tcPr>
            <w:tcW w:w="960" w:type="dxa"/>
          </w:tcPr>
          <w:p w14:paraId="06517820" w14:textId="77777777" w:rsidR="006414F3" w:rsidRDefault="00DD6CE5">
            <w:r>
              <w:t>7063.746</w:t>
            </w:r>
          </w:p>
        </w:tc>
        <w:tc>
          <w:tcPr>
            <w:tcW w:w="960" w:type="dxa"/>
          </w:tcPr>
          <w:p w14:paraId="7E7A0CD6" w14:textId="77777777" w:rsidR="006414F3" w:rsidRDefault="00DD6CE5">
            <w:r>
              <w:t>-60.289</w:t>
            </w:r>
          </w:p>
        </w:tc>
        <w:tc>
          <w:tcPr>
            <w:tcW w:w="960" w:type="dxa"/>
          </w:tcPr>
          <w:p w14:paraId="2B4B5AD4" w14:textId="77777777" w:rsidR="006414F3" w:rsidRDefault="00DD6CE5">
            <w:r>
              <w:t>7135.817</w:t>
            </w:r>
          </w:p>
        </w:tc>
        <w:tc>
          <w:tcPr>
            <w:tcW w:w="960" w:type="dxa"/>
          </w:tcPr>
          <w:p w14:paraId="04E853B5" w14:textId="77777777" w:rsidR="006414F3" w:rsidRDefault="00DD6CE5">
            <w:r>
              <w:t>7081.419</w:t>
            </w:r>
          </w:p>
        </w:tc>
        <w:tc>
          <w:tcPr>
            <w:tcW w:w="960" w:type="dxa"/>
          </w:tcPr>
          <w:p w14:paraId="5FDFEE50" w14:textId="77777777" w:rsidR="006414F3" w:rsidRDefault="00DD6CE5">
            <w:r>
              <w:t>-54.398</w:t>
            </w:r>
          </w:p>
        </w:tc>
        <w:tc>
          <w:tcPr>
            <w:tcW w:w="960" w:type="dxa"/>
          </w:tcPr>
          <w:p w14:paraId="2CC66FAB" w14:textId="77777777" w:rsidR="006414F3" w:rsidRDefault="00DD6CE5">
            <w:r>
              <w:t>2673</w:t>
            </w:r>
          </w:p>
        </w:tc>
      </w:tr>
      <w:tr w:rsidR="006414F3" w14:paraId="1F4008F4" w14:textId="77777777">
        <w:tc>
          <w:tcPr>
            <w:tcW w:w="960" w:type="dxa"/>
          </w:tcPr>
          <w:p w14:paraId="27466684" w14:textId="77777777" w:rsidR="006414F3" w:rsidRDefault="00DD6CE5">
            <w:r>
              <w:t>PFI</w:t>
            </w:r>
          </w:p>
        </w:tc>
        <w:tc>
          <w:tcPr>
            <w:tcW w:w="960" w:type="dxa"/>
          </w:tcPr>
          <w:p w14:paraId="52D79232" w14:textId="77777777" w:rsidR="006414F3" w:rsidRDefault="00DD6CE5">
            <w:r>
              <w:t>74.0</w:t>
            </w:r>
          </w:p>
        </w:tc>
        <w:tc>
          <w:tcPr>
            <w:tcW w:w="960" w:type="dxa"/>
          </w:tcPr>
          <w:p w14:paraId="33106381" w14:textId="77777777" w:rsidR="006414F3" w:rsidRDefault="00DD6CE5">
            <w:r>
              <w:t>-931.331</w:t>
            </w:r>
          </w:p>
        </w:tc>
        <w:tc>
          <w:tcPr>
            <w:tcW w:w="960" w:type="dxa"/>
          </w:tcPr>
          <w:p w14:paraId="16C60F74" w14:textId="77777777" w:rsidR="006414F3" w:rsidRDefault="00DD6CE5">
            <w:r>
              <w:t>-930.349</w:t>
            </w:r>
          </w:p>
        </w:tc>
        <w:tc>
          <w:tcPr>
            <w:tcW w:w="960" w:type="dxa"/>
          </w:tcPr>
          <w:p w14:paraId="474B8279" w14:textId="77777777" w:rsidR="006414F3" w:rsidRDefault="00DD6CE5">
            <w:r>
              <w:t>0.981</w:t>
            </w:r>
          </w:p>
        </w:tc>
        <w:tc>
          <w:tcPr>
            <w:tcW w:w="960" w:type="dxa"/>
          </w:tcPr>
          <w:p w14:paraId="36D931AD" w14:textId="77777777" w:rsidR="006414F3" w:rsidRDefault="00DD6CE5">
            <w:r>
              <w:t>-920.36</w:t>
            </w:r>
          </w:p>
        </w:tc>
        <w:tc>
          <w:tcPr>
            <w:tcW w:w="960" w:type="dxa"/>
          </w:tcPr>
          <w:p w14:paraId="45538BE5" w14:textId="77777777" w:rsidR="006414F3" w:rsidRDefault="00DD6CE5">
            <w:r>
              <w:t>-913.893</w:t>
            </w:r>
          </w:p>
        </w:tc>
        <w:tc>
          <w:tcPr>
            <w:tcW w:w="960" w:type="dxa"/>
          </w:tcPr>
          <w:p w14:paraId="312AA60F" w14:textId="77777777" w:rsidR="006414F3" w:rsidRDefault="00DD6CE5">
            <w:r>
              <w:t>6.467</w:t>
            </w:r>
          </w:p>
        </w:tc>
        <w:tc>
          <w:tcPr>
            <w:tcW w:w="960" w:type="dxa"/>
          </w:tcPr>
          <w:p w14:paraId="4C316D6F" w14:textId="77777777" w:rsidR="006414F3" w:rsidRDefault="00DD6CE5">
            <w:r>
              <w:t>1782</w:t>
            </w:r>
          </w:p>
        </w:tc>
      </w:tr>
    </w:tbl>
    <w:p w14:paraId="42007420" w14:textId="77777777" w:rsidR="00DD6CE5" w:rsidRDefault="00DD6CE5" w:rsidP="00DD6CE5">
      <w:r>
        <w:t xml:space="preserve">Notes: Negative ΔAIC/ΔBIC indicates preference for segmented over linear; lower is better. All models estimated </w:t>
      </w:r>
      <w:r>
        <w:t>under two-way fixed effects; CR2 SEs; exposure per 10 EPDI.</w:t>
      </w:r>
      <w:r>
        <w:br/>
      </w:r>
      <w:r>
        <w:rPr>
          <w:b/>
        </w:rPr>
        <w:t>Table 2. Main segmented effects (per 10 EPDI; two‑way FE with student‑clustered CR2)</w:t>
      </w:r>
    </w:p>
    <w:tbl>
      <w:tblPr>
        <w:tblW w:w="0" w:type="auto"/>
        <w:tbl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DD6CE5" w14:paraId="02820E3A" w14:textId="77777777" w:rsidTr="00362963">
        <w:tc>
          <w:tcPr>
            <w:tcW w:w="1728" w:type="dxa"/>
          </w:tcPr>
          <w:p w14:paraId="2673B89B" w14:textId="77777777" w:rsidR="00DD6CE5" w:rsidRDefault="00DD6CE5" w:rsidP="00362963">
            <w:r>
              <w:t>Outcome (z)</w:t>
            </w:r>
          </w:p>
        </w:tc>
        <w:tc>
          <w:tcPr>
            <w:tcW w:w="1728" w:type="dxa"/>
          </w:tcPr>
          <w:p w14:paraId="407DE900" w14:textId="77777777" w:rsidR="00DD6CE5" w:rsidRDefault="00DD6CE5" w:rsidP="00362963">
            <w:r>
              <w:t>τ̂ (95% CI)</w:t>
            </w:r>
          </w:p>
        </w:tc>
        <w:tc>
          <w:tcPr>
            <w:tcW w:w="1728" w:type="dxa"/>
          </w:tcPr>
          <w:p w14:paraId="396084E9" w14:textId="77777777" w:rsidR="00DD6CE5" w:rsidRDefault="00DD6CE5" w:rsidP="00362963">
            <w:r>
              <w:t>β_pre per 10 EPDI (95% CI)</w:t>
            </w:r>
          </w:p>
        </w:tc>
        <w:tc>
          <w:tcPr>
            <w:tcW w:w="1728" w:type="dxa"/>
          </w:tcPr>
          <w:p w14:paraId="46D7A54D" w14:textId="77777777" w:rsidR="00DD6CE5" w:rsidRDefault="00DD6CE5" w:rsidP="00362963">
            <w:r>
              <w:t>Δβ (95% CI)</w:t>
            </w:r>
          </w:p>
        </w:tc>
        <w:tc>
          <w:tcPr>
            <w:tcW w:w="1728" w:type="dxa"/>
          </w:tcPr>
          <w:p w14:paraId="59ED5FD3" w14:textId="77777777" w:rsidR="00DD6CE5" w:rsidRDefault="00DD6CE5" w:rsidP="00362963">
            <w:r>
              <w:t>β_post (95% CI)</w:t>
            </w:r>
          </w:p>
        </w:tc>
      </w:tr>
      <w:tr w:rsidR="00DD6CE5" w14:paraId="3E18CC7D" w14:textId="77777777" w:rsidTr="00362963">
        <w:tc>
          <w:tcPr>
            <w:tcW w:w="1728" w:type="dxa"/>
          </w:tcPr>
          <w:p w14:paraId="5268821D" w14:textId="77777777" w:rsidR="00DD6CE5" w:rsidRDefault="00DD6CE5" w:rsidP="00362963">
            <w:r>
              <w:t>PFI (composite z)</w:t>
            </w:r>
          </w:p>
        </w:tc>
        <w:tc>
          <w:tcPr>
            <w:tcW w:w="1728" w:type="dxa"/>
          </w:tcPr>
          <w:p w14:paraId="0E54717A" w14:textId="77777777" w:rsidR="00DD6CE5" w:rsidRDefault="00DD6CE5" w:rsidP="00362963">
            <w:r>
              <w:t>66.000 (64.000, 67.000)</w:t>
            </w:r>
          </w:p>
        </w:tc>
        <w:tc>
          <w:tcPr>
            <w:tcW w:w="1728" w:type="dxa"/>
          </w:tcPr>
          <w:p w14:paraId="5891FEC1" w14:textId="77777777" w:rsidR="00DD6CE5" w:rsidRDefault="00DD6CE5" w:rsidP="00362963">
            <w:r>
              <w:t>-0.074 (-0.116, -0.032)</w:t>
            </w:r>
          </w:p>
        </w:tc>
        <w:tc>
          <w:tcPr>
            <w:tcW w:w="1728" w:type="dxa"/>
          </w:tcPr>
          <w:p w14:paraId="73E71D1C" w14:textId="77777777" w:rsidR="00DD6CE5" w:rsidRDefault="00DD6CE5" w:rsidP="00362963">
            <w:r>
              <w:t>0.274 (0.151, 0.397)</w:t>
            </w:r>
          </w:p>
        </w:tc>
        <w:tc>
          <w:tcPr>
            <w:tcW w:w="1728" w:type="dxa"/>
          </w:tcPr>
          <w:p w14:paraId="0454A3B3" w14:textId="77777777" w:rsidR="00DD6CE5" w:rsidRDefault="00DD6CE5" w:rsidP="00362963">
            <w:r>
              <w:t>0.201 (0.110, 0.291)</w:t>
            </w:r>
          </w:p>
        </w:tc>
      </w:tr>
      <w:tr w:rsidR="00DD6CE5" w14:paraId="3E7178E3" w14:textId="77777777" w:rsidTr="00362963">
        <w:tc>
          <w:tcPr>
            <w:tcW w:w="1728" w:type="dxa"/>
          </w:tcPr>
          <w:p w14:paraId="5869B5AB" w14:textId="77777777" w:rsidR="00DD6CE5" w:rsidRDefault="00DD6CE5" w:rsidP="00362963">
            <w:r>
              <w:t>Vital capacity (z)</w:t>
            </w:r>
          </w:p>
        </w:tc>
        <w:tc>
          <w:tcPr>
            <w:tcW w:w="1728" w:type="dxa"/>
          </w:tcPr>
          <w:p w14:paraId="6A6B4E4A" w14:textId="77777777" w:rsidR="00DD6CE5" w:rsidRDefault="00DD6CE5" w:rsidP="00362963">
            <w:r>
              <w:t>66.000 (66.000, 67.000)</w:t>
            </w:r>
          </w:p>
        </w:tc>
        <w:tc>
          <w:tcPr>
            <w:tcW w:w="1728" w:type="dxa"/>
          </w:tcPr>
          <w:p w14:paraId="31A75FAD" w14:textId="77777777" w:rsidR="00DD6CE5" w:rsidRDefault="00DD6CE5" w:rsidP="00362963">
            <w:r>
              <w:t>-0.168 (-0.203, -0.133)</w:t>
            </w:r>
          </w:p>
        </w:tc>
        <w:tc>
          <w:tcPr>
            <w:tcW w:w="1728" w:type="dxa"/>
          </w:tcPr>
          <w:p w14:paraId="7D0E2DCF" w14:textId="77777777" w:rsidR="00DD6CE5" w:rsidRDefault="00DD6CE5" w:rsidP="00362963">
            <w:r>
              <w:t>0.756 (0.639, 0.874)</w:t>
            </w:r>
          </w:p>
        </w:tc>
        <w:tc>
          <w:tcPr>
            <w:tcW w:w="1728" w:type="dxa"/>
          </w:tcPr>
          <w:p w14:paraId="240066B8" w14:textId="77777777" w:rsidR="00DD6CE5" w:rsidRDefault="00DD6CE5" w:rsidP="00362963">
            <w:r>
              <w:t>0.588 (0.501, 0.675)</w:t>
            </w:r>
          </w:p>
        </w:tc>
      </w:tr>
      <w:tr w:rsidR="00DD6CE5" w14:paraId="1F8F2FA1" w14:textId="77777777" w:rsidTr="00362963">
        <w:tc>
          <w:tcPr>
            <w:tcW w:w="1728" w:type="dxa"/>
          </w:tcPr>
          <w:p w14:paraId="2237605A" w14:textId="77777777" w:rsidR="00DD6CE5" w:rsidRDefault="00DD6CE5" w:rsidP="00362963">
            <w:r>
              <w:t>50‑m run (higher z = slower)</w:t>
            </w:r>
          </w:p>
        </w:tc>
        <w:tc>
          <w:tcPr>
            <w:tcW w:w="1728" w:type="dxa"/>
          </w:tcPr>
          <w:p w14:paraId="417825E7" w14:textId="77777777" w:rsidR="00DD6CE5" w:rsidRDefault="00DD6CE5" w:rsidP="00362963">
            <w:r>
              <w:t>73.000 (69.000, 76.000)</w:t>
            </w:r>
          </w:p>
        </w:tc>
        <w:tc>
          <w:tcPr>
            <w:tcW w:w="1728" w:type="dxa"/>
          </w:tcPr>
          <w:p w14:paraId="3952D427" w14:textId="77777777" w:rsidR="00DD6CE5" w:rsidRDefault="00DD6CE5" w:rsidP="00362963">
            <w:r>
              <w:t>0.023 (-0.004, 0.050)</w:t>
            </w:r>
          </w:p>
        </w:tc>
        <w:tc>
          <w:tcPr>
            <w:tcW w:w="1728" w:type="dxa"/>
          </w:tcPr>
          <w:p w14:paraId="39A1AFB7" w14:textId="77777777" w:rsidR="00DD6CE5" w:rsidRDefault="00DD6CE5" w:rsidP="00362963">
            <w:r>
              <w:t>-0.230 (-0.318, -0.143)</w:t>
            </w:r>
          </w:p>
        </w:tc>
        <w:tc>
          <w:tcPr>
            <w:tcW w:w="1728" w:type="dxa"/>
          </w:tcPr>
          <w:p w14:paraId="0ADEC744" w14:textId="77777777" w:rsidR="00DD6CE5" w:rsidRDefault="00DD6CE5" w:rsidP="00362963">
            <w:r>
              <w:t>-0.207 (-0.272, -0.143)</w:t>
            </w:r>
          </w:p>
        </w:tc>
      </w:tr>
      <w:tr w:rsidR="00DD6CE5" w14:paraId="27F8FD0A" w14:textId="77777777" w:rsidTr="00362963">
        <w:tc>
          <w:tcPr>
            <w:tcW w:w="1728" w:type="dxa"/>
          </w:tcPr>
          <w:p w14:paraId="5323089B" w14:textId="77777777" w:rsidR="00DD6CE5" w:rsidRDefault="00DD6CE5" w:rsidP="00362963">
            <w:r>
              <w:t>Standing long jump (z)</w:t>
            </w:r>
          </w:p>
        </w:tc>
        <w:tc>
          <w:tcPr>
            <w:tcW w:w="1728" w:type="dxa"/>
          </w:tcPr>
          <w:p w14:paraId="020E0957" w14:textId="77777777" w:rsidR="00DD6CE5" w:rsidRDefault="00DD6CE5" w:rsidP="00362963">
            <w:r>
              <w:t>65.000 (55.000, 78.000)</w:t>
            </w:r>
          </w:p>
        </w:tc>
        <w:tc>
          <w:tcPr>
            <w:tcW w:w="1728" w:type="dxa"/>
          </w:tcPr>
          <w:p w14:paraId="6F88F8B6" w14:textId="77777777" w:rsidR="00DD6CE5" w:rsidRDefault="00DD6CE5" w:rsidP="00362963">
            <w:r>
              <w:t>0.014 (-0.016, 0.044)</w:t>
            </w:r>
          </w:p>
        </w:tc>
        <w:tc>
          <w:tcPr>
            <w:tcW w:w="1728" w:type="dxa"/>
          </w:tcPr>
          <w:p w14:paraId="74BA6177" w14:textId="77777777" w:rsidR="00DD6CE5" w:rsidRDefault="00DD6CE5" w:rsidP="00362963">
            <w:r>
              <w:t>0.091 (-0.008, 0.189)</w:t>
            </w:r>
          </w:p>
        </w:tc>
        <w:tc>
          <w:tcPr>
            <w:tcW w:w="1728" w:type="dxa"/>
          </w:tcPr>
          <w:p w14:paraId="2D3A1309" w14:textId="77777777" w:rsidR="00DD6CE5" w:rsidRDefault="00DD6CE5" w:rsidP="00362963">
            <w:r>
              <w:t>0.105 (0.032, 0.178)</w:t>
            </w:r>
          </w:p>
        </w:tc>
      </w:tr>
      <w:tr w:rsidR="00DD6CE5" w14:paraId="4D76190D" w14:textId="77777777" w:rsidTr="00362963">
        <w:tc>
          <w:tcPr>
            <w:tcW w:w="1728" w:type="dxa"/>
          </w:tcPr>
          <w:p w14:paraId="16102806" w14:textId="77777777" w:rsidR="00DD6CE5" w:rsidRDefault="00DD6CE5" w:rsidP="00362963">
            <w:r>
              <w:t>Sit‑and‑reach (z)</w:t>
            </w:r>
          </w:p>
        </w:tc>
        <w:tc>
          <w:tcPr>
            <w:tcW w:w="1728" w:type="dxa"/>
          </w:tcPr>
          <w:p w14:paraId="04DC3B49" w14:textId="77777777" w:rsidR="00DD6CE5" w:rsidRDefault="00DD6CE5" w:rsidP="00362963">
            <w:r>
              <w:t>66.000 (55.000, 70.000)</w:t>
            </w:r>
          </w:p>
        </w:tc>
        <w:tc>
          <w:tcPr>
            <w:tcW w:w="1728" w:type="dxa"/>
          </w:tcPr>
          <w:p w14:paraId="0FDB0F7A" w14:textId="77777777" w:rsidR="00DD6CE5" w:rsidRDefault="00DD6CE5" w:rsidP="00362963">
            <w:r>
              <w:t>-0.009 (-0.037, 0.020)</w:t>
            </w:r>
          </w:p>
        </w:tc>
        <w:tc>
          <w:tcPr>
            <w:tcW w:w="1728" w:type="dxa"/>
          </w:tcPr>
          <w:p w14:paraId="61ED7863" w14:textId="77777777" w:rsidR="00DD6CE5" w:rsidRDefault="00DD6CE5" w:rsidP="00362963">
            <w:r>
              <w:t>0.103 (0.012, 0.193)</w:t>
            </w:r>
          </w:p>
        </w:tc>
        <w:tc>
          <w:tcPr>
            <w:tcW w:w="1728" w:type="dxa"/>
          </w:tcPr>
          <w:p w14:paraId="6E30493A" w14:textId="77777777" w:rsidR="00DD6CE5" w:rsidRDefault="00DD6CE5" w:rsidP="00362963">
            <w:r>
              <w:t>0.094 (0.028, 0.159)</w:t>
            </w:r>
          </w:p>
        </w:tc>
      </w:tr>
      <w:tr w:rsidR="00DD6CE5" w14:paraId="099EBBC1" w14:textId="77777777" w:rsidTr="00362963">
        <w:tc>
          <w:tcPr>
            <w:tcW w:w="1728" w:type="dxa"/>
          </w:tcPr>
          <w:p w14:paraId="46ABDF9D" w14:textId="77777777" w:rsidR="00DD6CE5" w:rsidRDefault="00DD6CE5" w:rsidP="00362963">
            <w:r>
              <w:lastRenderedPageBreak/>
              <w:t>BMI (z)</w:t>
            </w:r>
          </w:p>
        </w:tc>
        <w:tc>
          <w:tcPr>
            <w:tcW w:w="1728" w:type="dxa"/>
          </w:tcPr>
          <w:p w14:paraId="4AAE6659" w14:textId="77777777" w:rsidR="00DD6CE5" w:rsidRDefault="00DD6CE5" w:rsidP="00362963">
            <w:r>
              <w:t>66.000 (55.000, 78.000)</w:t>
            </w:r>
          </w:p>
        </w:tc>
        <w:tc>
          <w:tcPr>
            <w:tcW w:w="1728" w:type="dxa"/>
          </w:tcPr>
          <w:p w14:paraId="1F9935C8" w14:textId="77777777" w:rsidR="00DD6CE5" w:rsidRDefault="00DD6CE5" w:rsidP="00362963">
            <w:r>
              <w:t>-0.004 (-0.021, 0.014)</w:t>
            </w:r>
          </w:p>
        </w:tc>
        <w:tc>
          <w:tcPr>
            <w:tcW w:w="1728" w:type="dxa"/>
          </w:tcPr>
          <w:p w14:paraId="53B0FE24" w14:textId="77777777" w:rsidR="00DD6CE5" w:rsidRDefault="00DD6CE5" w:rsidP="00362963">
            <w:r>
              <w:t>-0.013 (-0.067, 0.042)</w:t>
            </w:r>
          </w:p>
        </w:tc>
        <w:tc>
          <w:tcPr>
            <w:tcW w:w="1728" w:type="dxa"/>
          </w:tcPr>
          <w:p w14:paraId="481285AB" w14:textId="77777777" w:rsidR="00DD6CE5" w:rsidRDefault="00DD6CE5" w:rsidP="00362963">
            <w:r>
              <w:t>-0.016 (-0.056, 0.024)</w:t>
            </w:r>
          </w:p>
        </w:tc>
      </w:tr>
    </w:tbl>
    <w:p w14:paraId="29958B4B" w14:textId="77777777" w:rsidR="00DD6CE5" w:rsidRDefault="00DD6CE5" w:rsidP="00DD6CE5">
      <w:r>
        <w:rPr>
          <w:b/>
        </w:rPr>
        <w:t xml:space="preserve">Notes: </w:t>
      </w:r>
      <w:r>
        <w:t>Effects are expressed per 10 EPDI. β_post = β_pre + Δβ (delta method). 50‑m run uses z‑scores where higher values indicate slower performance. Full reproducible statistics are provided in Supplementary Table S5.</w:t>
      </w:r>
    </w:p>
    <w:p w14:paraId="76A43302" w14:textId="690D8E37" w:rsidR="006414F3" w:rsidRDefault="006414F3"/>
    <w:sectPr w:rsidR="006414F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414F3"/>
    <w:rsid w:val="00AA1D8D"/>
    <w:rsid w:val="00B47730"/>
    <w:rsid w:val="00CB0664"/>
    <w:rsid w:val="00DD6CE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FD6485"/>
  <w14:defaultImageDpi w14:val="300"/>
  <w15:docId w15:val="{647D3E82-3E42-4EAE-BB7B-30035A68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德贵 王</cp:lastModifiedBy>
  <cp:revision>2</cp:revision>
  <dcterms:created xsi:type="dcterms:W3CDTF">2013-12-23T23:15:00Z</dcterms:created>
  <dcterms:modified xsi:type="dcterms:W3CDTF">2025-08-14T06:52:00Z</dcterms:modified>
  <cp:category/>
</cp:coreProperties>
</file>